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06934" w14:textId="1106433E" w:rsidR="00697FCC" w:rsidRPr="00697FCC" w:rsidRDefault="00B91CB3">
      <w:pPr>
        <w:rPr>
          <w:b/>
        </w:rPr>
      </w:pPr>
      <w:r>
        <w:t>Table A</w:t>
      </w:r>
      <w:bookmarkStart w:id="0" w:name="_GoBack"/>
      <w:bookmarkEnd w:id="0"/>
    </w:p>
    <w:p w14:paraId="5F7E3A8F" w14:textId="77777777" w:rsidR="00697FCC" w:rsidRDefault="00697FCC"/>
    <w:tbl>
      <w:tblPr>
        <w:tblW w:w="0" w:type="auto"/>
        <w:tblLook w:val="04A0" w:firstRow="1" w:lastRow="0" w:firstColumn="1" w:lastColumn="0" w:noHBand="0" w:noVBand="1"/>
      </w:tblPr>
      <w:tblGrid>
        <w:gridCol w:w="1051"/>
        <w:gridCol w:w="737"/>
        <w:gridCol w:w="3659"/>
        <w:gridCol w:w="2421"/>
      </w:tblGrid>
      <w:tr w:rsidR="00956BDA" w:rsidRPr="00C82550" w14:paraId="4790C2BA" w14:textId="77777777" w:rsidTr="00111C91">
        <w:trPr>
          <w:trHeight w:val="100"/>
        </w:trPr>
        <w:tc>
          <w:tcPr>
            <w:tcW w:w="1051" w:type="dxa"/>
            <w:tcBorders>
              <w:top w:val="single" w:sz="18" w:space="0" w:color="auto"/>
              <w:bottom w:val="single" w:sz="18" w:space="0" w:color="auto"/>
            </w:tcBorders>
          </w:tcPr>
          <w:p w14:paraId="3E10A95D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39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03E20C4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Primer Sequences for qPCR (5’-3’)</w:t>
            </w:r>
          </w:p>
        </w:tc>
        <w:tc>
          <w:tcPr>
            <w:tcW w:w="2421" w:type="dxa"/>
            <w:tcBorders>
              <w:top w:val="single" w:sz="18" w:space="0" w:color="auto"/>
              <w:bottom w:val="single" w:sz="18" w:space="0" w:color="auto"/>
            </w:tcBorders>
          </w:tcPr>
          <w:p w14:paraId="0A7BB9BA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Amplicon length (</w:t>
            </w:r>
            <w:proofErr w:type="spellStart"/>
            <w:r w:rsidRPr="00C82550">
              <w:rPr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C8255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956BDA" w:rsidRPr="00C82550" w14:paraId="073354DB" w14:textId="77777777" w:rsidTr="00C82550">
        <w:trPr>
          <w:trHeight w:val="504"/>
        </w:trPr>
        <w:tc>
          <w:tcPr>
            <w:tcW w:w="1051" w:type="dxa"/>
            <w:tcBorders>
              <w:top w:val="single" w:sz="18" w:space="0" w:color="auto"/>
              <w:bottom w:val="single" w:sz="6" w:space="0" w:color="auto"/>
            </w:tcBorders>
          </w:tcPr>
          <w:p w14:paraId="178B2F37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1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6" w:space="0" w:color="auto"/>
            </w:tcBorders>
          </w:tcPr>
          <w:p w14:paraId="519F1C0F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60044570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18" w:space="0" w:color="auto"/>
              <w:bottom w:val="single" w:sz="6" w:space="0" w:color="auto"/>
            </w:tcBorders>
          </w:tcPr>
          <w:p w14:paraId="1EE8B94C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CTTTGTGGACAACACCAGC</w:t>
            </w:r>
          </w:p>
          <w:p w14:paraId="611969C1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GTTCTGCCATGATGATCGAC</w:t>
            </w:r>
          </w:p>
        </w:tc>
        <w:tc>
          <w:tcPr>
            <w:tcW w:w="242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6FB0674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16</w:t>
            </w:r>
          </w:p>
        </w:tc>
      </w:tr>
      <w:tr w:rsidR="00956BDA" w:rsidRPr="00C82550" w14:paraId="56B07816" w14:textId="77777777" w:rsidTr="00C82550">
        <w:trPr>
          <w:trHeight w:val="273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574AF853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2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72256CC7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20CB0C53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A493B6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ACTTAAAGGTGTCCAACGC</w:t>
            </w:r>
          </w:p>
          <w:p w14:paraId="4CC37280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GTCATACGACAAGCTCTT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0C79FC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45</w:t>
            </w:r>
          </w:p>
        </w:tc>
      </w:tr>
      <w:tr w:rsidR="00956BDA" w:rsidRPr="00C82550" w14:paraId="5AB8A134" w14:textId="77777777" w:rsidTr="00C82550">
        <w:trPr>
          <w:trHeight w:val="185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4AFBBF08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3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36DC6F72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41AC4493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CFA548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AACCTTGACCCCAAGTTCTG</w:t>
            </w:r>
          </w:p>
          <w:p w14:paraId="21046186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CTATTCACGAGAGCTTTCG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1E0528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01</w:t>
            </w:r>
          </w:p>
        </w:tc>
      </w:tr>
      <w:tr w:rsidR="00956BDA" w:rsidRPr="00C82550" w14:paraId="3830A274" w14:textId="77777777" w:rsidTr="00C82550">
        <w:trPr>
          <w:trHeight w:val="179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780D2147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4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2AC29562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05E99C5C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201B09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GTACTTGAGTTTGCGGTCC</w:t>
            </w:r>
          </w:p>
          <w:p w14:paraId="60BA0926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TGACCATATCGCTGCAGA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FDF1C3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21</w:t>
            </w:r>
          </w:p>
        </w:tc>
      </w:tr>
      <w:tr w:rsidR="00956BDA" w:rsidRPr="00C82550" w14:paraId="0577F6D7" w14:textId="77777777" w:rsidTr="00C82550">
        <w:trPr>
          <w:trHeight w:val="182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3CD50319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5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52E4B072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2A51E181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44CE68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TTCACGGAGGAGTCAAAGTC</w:t>
            </w:r>
          </w:p>
          <w:p w14:paraId="44AF3CA1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TTCAGACGGATGCAGCACT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B5C5F5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46</w:t>
            </w:r>
          </w:p>
        </w:tc>
      </w:tr>
      <w:tr w:rsidR="00956BDA" w:rsidRPr="00C82550" w14:paraId="04602C07" w14:textId="77777777" w:rsidTr="00C82550">
        <w:trPr>
          <w:trHeight w:val="179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6645375F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6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086A2A3B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6BE2D06E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62F23C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AGATACGTGCTGGATCAGG</w:t>
            </w:r>
          </w:p>
          <w:p w14:paraId="29F3E5C1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GCTCATGATGGACTACAA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C1DDA1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54</w:t>
            </w:r>
          </w:p>
        </w:tc>
      </w:tr>
      <w:tr w:rsidR="00956BDA" w:rsidRPr="00C82550" w14:paraId="65D33AF3" w14:textId="77777777" w:rsidTr="00C82550">
        <w:trPr>
          <w:trHeight w:val="179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7885C768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7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3F3FC9D5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0D2EBD55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222E42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GAGACTGCTTTAGCCTACG</w:t>
            </w:r>
          </w:p>
          <w:p w14:paraId="1B5585A7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CATTAGCCTGCCTTGTGA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F50BD2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956BDA" w:rsidRPr="00C82550" w14:paraId="039C3A73" w14:textId="77777777" w:rsidTr="00C82550">
        <w:trPr>
          <w:trHeight w:val="182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738956F0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luR8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76D92D25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04A5DD4E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27AC5C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TCAAGTCGCTCAATCTCTCC</w:t>
            </w:r>
          </w:p>
          <w:p w14:paraId="0F0C3A03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CACGTCAACACACTTCTAGT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1A50D7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10</w:t>
            </w:r>
          </w:p>
        </w:tc>
      </w:tr>
      <w:tr w:rsidR="00956BDA" w:rsidRPr="00C82550" w14:paraId="4CCB59E5" w14:textId="77777777" w:rsidTr="00C82550">
        <w:trPr>
          <w:trHeight w:val="179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1B7B084D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KA1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59FA2021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6BAF67A1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277CEE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CTACCGAAACCAGCTCAATC</w:t>
            </w:r>
          </w:p>
          <w:p w14:paraId="5CF09099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CAGTCACACGTACTTAAGAGG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E82B21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45</w:t>
            </w:r>
          </w:p>
        </w:tc>
      </w:tr>
      <w:tr w:rsidR="00956BDA" w:rsidRPr="00C82550" w14:paraId="06C0B42E" w14:textId="77777777" w:rsidTr="00C82550">
        <w:trPr>
          <w:trHeight w:val="214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304475EB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KA2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4D6C7609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54F923EA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E3B061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ATCTGGCTCTACGTCATTGG</w:t>
            </w:r>
          </w:p>
          <w:p w14:paraId="5DF27A6A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TTGTAACCCAGACACGGA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4F140B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15</w:t>
            </w:r>
          </w:p>
        </w:tc>
      </w:tr>
      <w:tr w:rsidR="00956BDA" w:rsidRPr="00C82550" w14:paraId="4D631B08" w14:textId="77777777" w:rsidTr="00C82550">
        <w:trPr>
          <w:trHeight w:val="7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29CCF572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rin1-1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36F0DAC0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5104C467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</w:tcPr>
          <w:p w14:paraId="3EEF764A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GGAAACATTGAGAAGC</w:t>
            </w:r>
          </w:p>
          <w:p w14:paraId="0399CAAE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CTCCCAATGCAAACACAG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0127DD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35</w:t>
            </w:r>
          </w:p>
        </w:tc>
      </w:tr>
      <w:tr w:rsidR="00956BDA" w:rsidRPr="00C82550" w14:paraId="56ECD2B4" w14:textId="77777777" w:rsidTr="00C82550">
        <w:trPr>
          <w:trHeight w:val="179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6E10E243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rin1-2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18C514CF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5BBC1566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8DDFD7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ACACCAACGAAATAGACCTC</w:t>
            </w:r>
          </w:p>
          <w:p w14:paraId="32D129A0" w14:textId="77777777" w:rsidR="00956BDA" w:rsidRPr="00C82550" w:rsidRDefault="00956BDA" w:rsidP="00111C91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GCTCCCAATGCAAACACAG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36B5E5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46</w:t>
            </w:r>
          </w:p>
        </w:tc>
      </w:tr>
      <w:tr w:rsidR="00956BDA" w:rsidRPr="00C82550" w14:paraId="4983B20E" w14:textId="77777777" w:rsidTr="00C82550">
        <w:trPr>
          <w:trHeight w:val="182"/>
        </w:trPr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565C2C4A" w14:textId="77777777" w:rsidR="00956BDA" w:rsidRPr="00C82550" w:rsidRDefault="00956BDA" w:rsidP="00111C91">
            <w:pPr>
              <w:spacing w:line="480" w:lineRule="auto"/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color w:val="000000" w:themeColor="text1"/>
                <w:sz w:val="22"/>
                <w:szCs w:val="22"/>
              </w:rPr>
              <w:t>Grin2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</w:tcPr>
          <w:p w14:paraId="291BF81D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F</w:t>
            </w:r>
          </w:p>
          <w:p w14:paraId="310A3339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5BDE82" w14:textId="77777777" w:rsidR="00956BDA" w:rsidRPr="00C82550" w:rsidRDefault="00956BDA" w:rsidP="00111C91">
            <w:pPr>
              <w:outlineLvl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AGTTCACCTGCGACTCTGAC</w:t>
            </w:r>
          </w:p>
          <w:p w14:paraId="32740209" w14:textId="77777777" w:rsidR="00956BDA" w:rsidRPr="00C82550" w:rsidRDefault="00956BDA" w:rsidP="00111C91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CCGAGGTTCTCATCCTGAATC</w:t>
            </w:r>
          </w:p>
        </w:tc>
        <w:tc>
          <w:tcPr>
            <w:tcW w:w="2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7EE0D2" w14:textId="77777777" w:rsidR="00956BDA" w:rsidRPr="00C82550" w:rsidRDefault="00956BDA" w:rsidP="00C8255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82550">
              <w:rPr>
                <w:rFonts w:eastAsia="Times New Roman"/>
                <w:color w:val="000000" w:themeColor="text1"/>
                <w:sz w:val="22"/>
                <w:szCs w:val="22"/>
              </w:rPr>
              <w:t>150</w:t>
            </w:r>
          </w:p>
        </w:tc>
      </w:tr>
    </w:tbl>
    <w:p w14:paraId="30B651ED" w14:textId="4CECD8A0" w:rsidR="0067375A" w:rsidRDefault="0067375A"/>
    <w:p w14:paraId="353F56D4" w14:textId="59F2E1A6" w:rsidR="00956BDA" w:rsidRDefault="00956BDA"/>
    <w:p w14:paraId="55C786F4" w14:textId="62911CD3" w:rsidR="00956BDA" w:rsidRDefault="00956BDA"/>
    <w:p w14:paraId="740BB0DA" w14:textId="7FD29AE4" w:rsidR="00956BDA" w:rsidRDefault="00C232D4">
      <w:r>
        <w:rPr>
          <w:noProof/>
        </w:rPr>
        <w:lastRenderedPageBreak/>
        <w:drawing>
          <wp:inline distT="0" distB="0" distL="0" distR="0" wp14:anchorId="4D8D1B15" wp14:editId="36B174C8">
            <wp:extent cx="3749029" cy="33705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1_behavio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6378" cy="337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8F629" w14:textId="77777777" w:rsidR="002E7688" w:rsidRDefault="002E7688" w:rsidP="00956BDA">
      <w:pPr>
        <w:spacing w:line="480" w:lineRule="auto"/>
      </w:pPr>
    </w:p>
    <w:p w14:paraId="4EF67376" w14:textId="4C28FE5E" w:rsidR="00B91CB3" w:rsidRDefault="00571E8A" w:rsidP="00B91CB3">
      <w:pPr>
        <w:spacing w:line="480" w:lineRule="auto"/>
      </w:pPr>
      <w:r>
        <w:t>Fig</w:t>
      </w:r>
      <w:r w:rsidR="00B91CB3">
        <w:t xml:space="preserve"> A</w:t>
      </w:r>
    </w:p>
    <w:p w14:paraId="4ECDF9D6" w14:textId="47B53547" w:rsidR="00956BDA" w:rsidRDefault="00956BDA" w:rsidP="00956BDA"/>
    <w:sectPr w:rsidR="00956BDA" w:rsidSect="009A1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F4A"/>
    <w:rsid w:val="00046B14"/>
    <w:rsid w:val="001070E4"/>
    <w:rsid w:val="001C6FCA"/>
    <w:rsid w:val="00233D9D"/>
    <w:rsid w:val="00250E03"/>
    <w:rsid w:val="00281C3E"/>
    <w:rsid w:val="002B21DA"/>
    <w:rsid w:val="002E7688"/>
    <w:rsid w:val="00381628"/>
    <w:rsid w:val="003C26EF"/>
    <w:rsid w:val="003E6A3B"/>
    <w:rsid w:val="00464F4A"/>
    <w:rsid w:val="00536F87"/>
    <w:rsid w:val="005679F3"/>
    <w:rsid w:val="00571E8A"/>
    <w:rsid w:val="0060119B"/>
    <w:rsid w:val="00622956"/>
    <w:rsid w:val="0067375A"/>
    <w:rsid w:val="00697FCC"/>
    <w:rsid w:val="00752229"/>
    <w:rsid w:val="007C2F72"/>
    <w:rsid w:val="00850D30"/>
    <w:rsid w:val="00956BDA"/>
    <w:rsid w:val="00983D30"/>
    <w:rsid w:val="009A1AC3"/>
    <w:rsid w:val="00AA5859"/>
    <w:rsid w:val="00AD39D9"/>
    <w:rsid w:val="00B91CB3"/>
    <w:rsid w:val="00C06C44"/>
    <w:rsid w:val="00C207EA"/>
    <w:rsid w:val="00C232D4"/>
    <w:rsid w:val="00C3733F"/>
    <w:rsid w:val="00C82550"/>
    <w:rsid w:val="00EF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DEDA5"/>
  <w15:chartTrackingRefBased/>
  <w15:docId w15:val="{3E86B89D-152A-AC47-88F5-45CDA0617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E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8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, Justin B</dc:creator>
  <cp:keywords/>
  <dc:description/>
  <cp:lastModifiedBy>Greer, Justin B</cp:lastModifiedBy>
  <cp:revision>13</cp:revision>
  <dcterms:created xsi:type="dcterms:W3CDTF">2019-02-10T19:26:00Z</dcterms:created>
  <dcterms:modified xsi:type="dcterms:W3CDTF">2019-05-10T20:44:00Z</dcterms:modified>
</cp:coreProperties>
</file>